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DFEDD0" w14:textId="0914676E" w:rsidR="00E13B2F" w:rsidRPr="00155690" w:rsidRDefault="00E13B2F" w:rsidP="00E13B2F">
      <w:pPr>
        <w:rPr>
          <w:rFonts w:ascii="Arial" w:hAnsi="Arial" w:cs="Arial"/>
          <w:sz w:val="20"/>
          <w:szCs w:val="20"/>
        </w:rPr>
      </w:pPr>
      <w:r w:rsidRPr="00155690">
        <w:rPr>
          <w:rFonts w:ascii="Arial" w:hAnsi="Arial" w:cs="Arial"/>
          <w:b/>
          <w:sz w:val="20"/>
          <w:szCs w:val="20"/>
        </w:rPr>
        <w:t>Supplementa</w:t>
      </w:r>
      <w:bookmarkStart w:id="0" w:name="_GoBack"/>
      <w:bookmarkEnd w:id="0"/>
      <w:r w:rsidRPr="00155690">
        <w:rPr>
          <w:rFonts w:ascii="Arial" w:hAnsi="Arial" w:cs="Arial"/>
          <w:b/>
          <w:sz w:val="20"/>
          <w:szCs w:val="20"/>
        </w:rPr>
        <w:t>ry Table S</w:t>
      </w:r>
      <w:r w:rsidR="00335B1A">
        <w:rPr>
          <w:rFonts w:ascii="Arial" w:hAnsi="Arial" w:cs="Arial"/>
          <w:b/>
          <w:sz w:val="20"/>
          <w:szCs w:val="20"/>
        </w:rPr>
        <w:t>3</w:t>
      </w:r>
      <w:r w:rsidRPr="00155690">
        <w:rPr>
          <w:rFonts w:ascii="Arial" w:hAnsi="Arial" w:cs="Arial"/>
          <w:sz w:val="20"/>
          <w:szCs w:val="20"/>
        </w:rPr>
        <w:t>: Effect of multiple clone infection on gametocyte positivity and density (multivariable model including parasite density</w:t>
      </w:r>
      <w:r w:rsidR="004B3CEB" w:rsidRPr="00155690">
        <w:rPr>
          <w:rFonts w:ascii="Arial" w:hAnsi="Arial" w:cs="Arial"/>
          <w:sz w:val="20"/>
          <w:szCs w:val="20"/>
        </w:rPr>
        <w:t>, as detectability of minority clones increases with increasing parasite density</w:t>
      </w:r>
      <w:r w:rsidRPr="00155690">
        <w:rPr>
          <w:rFonts w:ascii="Arial" w:hAnsi="Arial" w:cs="Arial"/>
          <w:sz w:val="20"/>
          <w:szCs w:val="20"/>
        </w:rPr>
        <w:t>)</w:t>
      </w:r>
    </w:p>
    <w:p w14:paraId="5C736DB6" w14:textId="77777777" w:rsidR="00A04741" w:rsidRPr="00155690" w:rsidRDefault="00A04741" w:rsidP="00E13B2F">
      <w:pPr>
        <w:rPr>
          <w:rFonts w:ascii="Arial" w:hAnsi="Arial" w:cs="Arial"/>
          <w:sz w:val="18"/>
          <w:szCs w:val="18"/>
        </w:rPr>
      </w:pPr>
    </w:p>
    <w:p w14:paraId="5344D8E0" w14:textId="77777777" w:rsidR="00A04741" w:rsidRPr="00155690" w:rsidRDefault="00A04741" w:rsidP="00E13B2F">
      <w:pPr>
        <w:rPr>
          <w:rFonts w:ascii="Arial" w:hAnsi="Arial" w:cs="Arial"/>
          <w:sz w:val="18"/>
          <w:szCs w:val="18"/>
        </w:rPr>
      </w:pPr>
    </w:p>
    <w:tbl>
      <w:tblPr>
        <w:tblW w:w="7020" w:type="dxa"/>
        <w:tblInd w:w="93" w:type="dxa"/>
        <w:tblLook w:val="04A0" w:firstRow="1" w:lastRow="0" w:firstColumn="1" w:lastColumn="0" w:noHBand="0" w:noVBand="1"/>
      </w:tblPr>
      <w:tblGrid>
        <w:gridCol w:w="2580"/>
        <w:gridCol w:w="1020"/>
        <w:gridCol w:w="1020"/>
        <w:gridCol w:w="360"/>
        <w:gridCol w:w="1020"/>
        <w:gridCol w:w="1020"/>
      </w:tblGrid>
      <w:tr w:rsidR="00A04741" w:rsidRPr="00155690" w14:paraId="3A480464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405A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A) Gametocyte positiv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AAEB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B444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65B3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6B6D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27E9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A04741" w:rsidRPr="00155690" w14:paraId="4F9185A5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35A2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88BA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AU"/>
              </w:rPr>
              <w:t>P. falciparum</w:t>
            </w: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 xml:space="preserve"> (n=51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3197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6EF5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AU"/>
              </w:rPr>
              <w:t>P. vivax</w:t>
            </w: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 xml:space="preserve"> (n=920)</w:t>
            </w:r>
          </w:p>
        </w:tc>
      </w:tr>
      <w:tr w:rsidR="00A04741" w:rsidRPr="00155690" w14:paraId="1C82165B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E036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4638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9A94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D723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3C78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B0DF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A04741" w:rsidRPr="00155690" w14:paraId="6001DD95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7581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A48A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1155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C37E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9BE8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D2AC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P</w:t>
            </w:r>
          </w:p>
        </w:tc>
      </w:tr>
      <w:tr w:rsidR="00A04741" w:rsidRPr="00155690" w14:paraId="6D7F2E49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99CF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Multiclone</w:t>
            </w:r>
            <w:proofErr w:type="spellEnd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 xml:space="preserve"> 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7DA1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64C1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FCBC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69BF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1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C018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0.072</w:t>
            </w:r>
          </w:p>
        </w:tc>
      </w:tr>
      <w:tr w:rsidR="00A04741" w:rsidRPr="00155690" w14:paraId="44A8A051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90FE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 xml:space="preserve">log10 </w:t>
            </w:r>
            <w:proofErr w:type="spellStart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Pf</w:t>
            </w:r>
            <w:proofErr w:type="spellEnd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/</w:t>
            </w:r>
            <w:proofErr w:type="spellStart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Pv</w:t>
            </w:r>
            <w:proofErr w:type="spellEnd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 xml:space="preserve"> copi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3E76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F4B4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944E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3201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3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16A6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&lt;0.001</w:t>
            </w:r>
          </w:p>
        </w:tc>
      </w:tr>
      <w:tr w:rsidR="00A04741" w:rsidRPr="00155690" w14:paraId="6D955B9E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E698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2745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3192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8E05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49CE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4492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A04741" w:rsidRPr="00155690" w14:paraId="5B935E88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C0A6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6AB6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89C1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8F72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FC8D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9BE5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A04741" w:rsidRPr="00155690" w14:paraId="1038C149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660B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/>
              </w:rPr>
              <w:t>B) Gametocyte dens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7748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E358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66CF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E3C0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FA57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A04741" w:rsidRPr="00155690" w14:paraId="69FB5CA6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D3A6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881C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AU"/>
              </w:rPr>
              <w:t>P. falciparum</w:t>
            </w: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 xml:space="preserve"> (n=50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56F0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1AF0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AU"/>
              </w:rPr>
              <w:t>P. vivax</w:t>
            </w: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 xml:space="preserve"> (n=595)</w:t>
            </w:r>
          </w:p>
        </w:tc>
      </w:tr>
      <w:tr w:rsidR="00A04741" w:rsidRPr="00155690" w14:paraId="054DB10E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48FC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CEFB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2829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707B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F260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48F6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</w:tr>
      <w:tr w:rsidR="00A04741" w:rsidRPr="00155690" w14:paraId="4AFCBF32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1598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21D7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Coe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02BB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A0AA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86B4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Coe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8546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P</w:t>
            </w:r>
          </w:p>
        </w:tc>
      </w:tr>
      <w:tr w:rsidR="00A04741" w:rsidRPr="00155690" w14:paraId="4D7B72C8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C93D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Multiclone</w:t>
            </w:r>
            <w:proofErr w:type="spellEnd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 xml:space="preserve"> inf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0E76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4E2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0.3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3139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1992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C2EB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0.353</w:t>
            </w:r>
          </w:p>
        </w:tc>
      </w:tr>
      <w:tr w:rsidR="00A04741" w:rsidRPr="00155690" w14:paraId="6E5877CB" w14:textId="77777777" w:rsidTr="00A0474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5274" w14:textId="77777777" w:rsidR="00A04741" w:rsidRPr="00155690" w:rsidRDefault="00A04741" w:rsidP="00A0474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 xml:space="preserve">log10 </w:t>
            </w:r>
            <w:proofErr w:type="spellStart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Pf</w:t>
            </w:r>
            <w:proofErr w:type="spellEnd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/</w:t>
            </w:r>
            <w:proofErr w:type="spellStart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Pv</w:t>
            </w:r>
            <w:proofErr w:type="spellEnd"/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 xml:space="preserve"> copi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DFEA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018D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&lt;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6D7E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4A92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AE0A" w14:textId="77777777" w:rsidR="00A04741" w:rsidRPr="00155690" w:rsidRDefault="00A04741" w:rsidP="00A0474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15569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&lt;0.001</w:t>
            </w:r>
          </w:p>
        </w:tc>
      </w:tr>
    </w:tbl>
    <w:p w14:paraId="3EBF2DBE" w14:textId="77777777" w:rsidR="00A04741" w:rsidRPr="00155690" w:rsidRDefault="00A04741" w:rsidP="00E13B2F">
      <w:pPr>
        <w:rPr>
          <w:rFonts w:ascii="Arial" w:hAnsi="Arial" w:cs="Arial"/>
          <w:sz w:val="18"/>
          <w:szCs w:val="18"/>
        </w:rPr>
      </w:pPr>
    </w:p>
    <w:p w14:paraId="6A4F8B0E" w14:textId="7FCA9EB7" w:rsidR="00651AB8" w:rsidRPr="00155690" w:rsidRDefault="00651AB8">
      <w:pPr>
        <w:rPr>
          <w:rFonts w:ascii="Arial" w:hAnsi="Arial" w:cs="Arial"/>
          <w:sz w:val="18"/>
          <w:szCs w:val="18"/>
        </w:rPr>
      </w:pPr>
    </w:p>
    <w:sectPr w:rsidR="00651AB8" w:rsidRPr="00155690" w:rsidSect="008F076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765"/>
    <w:rsid w:val="00084857"/>
    <w:rsid w:val="00110EF3"/>
    <w:rsid w:val="0011236D"/>
    <w:rsid w:val="00155690"/>
    <w:rsid w:val="002173E5"/>
    <w:rsid w:val="00245F2B"/>
    <w:rsid w:val="00282882"/>
    <w:rsid w:val="00283492"/>
    <w:rsid w:val="00335B1A"/>
    <w:rsid w:val="003A7D8B"/>
    <w:rsid w:val="003E4DFF"/>
    <w:rsid w:val="00441F4A"/>
    <w:rsid w:val="00466D37"/>
    <w:rsid w:val="004B3CEB"/>
    <w:rsid w:val="004B7547"/>
    <w:rsid w:val="005309DA"/>
    <w:rsid w:val="00537E53"/>
    <w:rsid w:val="00576640"/>
    <w:rsid w:val="005C264A"/>
    <w:rsid w:val="00606036"/>
    <w:rsid w:val="00651AB8"/>
    <w:rsid w:val="006B05B0"/>
    <w:rsid w:val="00780339"/>
    <w:rsid w:val="0079539A"/>
    <w:rsid w:val="007D2340"/>
    <w:rsid w:val="007E23AF"/>
    <w:rsid w:val="008110A7"/>
    <w:rsid w:val="00875169"/>
    <w:rsid w:val="00881DE5"/>
    <w:rsid w:val="008F0765"/>
    <w:rsid w:val="00912761"/>
    <w:rsid w:val="00946EA3"/>
    <w:rsid w:val="00947C1E"/>
    <w:rsid w:val="009B3C0F"/>
    <w:rsid w:val="009B700C"/>
    <w:rsid w:val="00A04741"/>
    <w:rsid w:val="00A15494"/>
    <w:rsid w:val="00A877CC"/>
    <w:rsid w:val="00AF0DD8"/>
    <w:rsid w:val="00B0602E"/>
    <w:rsid w:val="00BA53A9"/>
    <w:rsid w:val="00BD7A4B"/>
    <w:rsid w:val="00BE1999"/>
    <w:rsid w:val="00CB0B2F"/>
    <w:rsid w:val="00CD6965"/>
    <w:rsid w:val="00D04C16"/>
    <w:rsid w:val="00D956B8"/>
    <w:rsid w:val="00DA148B"/>
    <w:rsid w:val="00DC7C85"/>
    <w:rsid w:val="00DE56D7"/>
    <w:rsid w:val="00E13B2F"/>
    <w:rsid w:val="00E14FD1"/>
    <w:rsid w:val="00EE4DE3"/>
    <w:rsid w:val="00EF486F"/>
    <w:rsid w:val="00F174F0"/>
    <w:rsid w:val="00F41703"/>
    <w:rsid w:val="00F53C6C"/>
    <w:rsid w:val="00F83B1C"/>
    <w:rsid w:val="00FB2CD9"/>
    <w:rsid w:val="00FF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0647D5"/>
  <w14:defaultImageDpi w14:val="300"/>
  <w15:docId w15:val="{6E7F3656-C403-F741-8B5E-9889F808F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70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23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3A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51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1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1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1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1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2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ik.ch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Koepfli</dc:creator>
  <cp:keywords/>
  <dc:description/>
  <cp:lastModifiedBy>Cristian Koepfli</cp:lastModifiedBy>
  <cp:revision>3</cp:revision>
  <dcterms:created xsi:type="dcterms:W3CDTF">2021-08-18T15:10:00Z</dcterms:created>
  <dcterms:modified xsi:type="dcterms:W3CDTF">2021-08-18T15:11:00Z</dcterms:modified>
</cp:coreProperties>
</file>